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34867" w14:textId="09A4F30F" w:rsidR="005327CB" w:rsidRPr="000C49F5" w:rsidRDefault="005327CB" w:rsidP="005327CB">
      <w:pPr>
        <w:widowControl/>
        <w:spacing w:line="360" w:lineRule="auto"/>
        <w:jc w:val="left"/>
        <w:rPr>
          <w:rFonts w:ascii="Times New Roman" w:eastAsia="STXingkai" w:hAnsi="Times New Roman" w:cs="Times New Roman"/>
          <w:sz w:val="32"/>
          <w:szCs w:val="36"/>
        </w:rPr>
      </w:pPr>
      <w:r w:rsidRPr="000C49F5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Supplementary Table 1 </w:t>
      </w:r>
      <w:r w:rsidRPr="000C49F5">
        <w:rPr>
          <w:rFonts w:ascii="Times New Roman" w:eastAsia="SimSun" w:hAnsi="Times New Roman" w:cs="Times New Roman"/>
          <w:kern w:val="0"/>
          <w:sz w:val="24"/>
          <w:lang w:bidi="ar"/>
        </w:rPr>
        <w:t>Types of Antibacterial Drugs and Determination Criteria for Drug Resistance</w:t>
      </w:r>
    </w:p>
    <w:tbl>
      <w:tblPr>
        <w:tblW w:w="486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5"/>
        <w:gridCol w:w="2104"/>
        <w:gridCol w:w="1421"/>
        <w:gridCol w:w="1588"/>
        <w:gridCol w:w="1252"/>
      </w:tblGrid>
      <w:tr w:rsidR="005327CB" w14:paraId="22A05144" w14:textId="77777777" w:rsidTr="004E05E5">
        <w:trPr>
          <w:trHeight w:val="360"/>
        </w:trPr>
        <w:tc>
          <w:tcPr>
            <w:tcW w:w="107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CD6B1C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pes of antibiotics</w:t>
            </w:r>
          </w:p>
        </w:tc>
        <w:tc>
          <w:tcPr>
            <w:tcW w:w="129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930D41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ugs</w:t>
            </w:r>
          </w:p>
        </w:tc>
        <w:tc>
          <w:tcPr>
            <w:tcW w:w="263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7048A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he size of the zone of inhibition(mm)</w:t>
            </w:r>
          </w:p>
        </w:tc>
      </w:tr>
      <w:tr w:rsidR="005327CB" w14:paraId="6F9C52FE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5A5752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D4D8C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8D2B0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istant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B8721F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mediary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FF1382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itive</w:t>
            </w:r>
          </w:p>
        </w:tc>
      </w:tr>
      <w:tr w:rsidR="005327CB" w14:paraId="6285652B" w14:textId="77777777" w:rsidTr="004E05E5">
        <w:trPr>
          <w:trHeight w:val="360"/>
        </w:trPr>
        <w:tc>
          <w:tcPr>
            <w:tcW w:w="107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28C24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lactam antibiotics</w:t>
            </w:r>
          </w:p>
        </w:tc>
        <w:tc>
          <w:tcPr>
            <w:tcW w:w="1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B1D5C4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fotaxime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28DFA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4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D9E7E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-23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E6061E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23</w:t>
            </w:r>
          </w:p>
        </w:tc>
      </w:tr>
      <w:tr w:rsidR="005327CB" w14:paraId="03A9F3CF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870C45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EE9141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fazol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72A74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3474B1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-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6D7EE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8</w:t>
            </w:r>
          </w:p>
        </w:tc>
      </w:tr>
      <w:tr w:rsidR="005327CB" w14:paraId="0ED29E80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FAECCC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5B0D9C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mpicill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25D66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EFC81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-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49C33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7</w:t>
            </w:r>
          </w:p>
        </w:tc>
      </w:tr>
      <w:tr w:rsidR="005327CB" w14:paraId="04AC552E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174A99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95AEF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furoxim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661C5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9EA94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-2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919B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23</w:t>
            </w:r>
          </w:p>
        </w:tc>
      </w:tr>
      <w:tr w:rsidR="005327CB" w14:paraId="50354992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4C7524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36BF18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ftazidim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DCD78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D02E9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-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9820F5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8</w:t>
            </w:r>
          </w:p>
        </w:tc>
      </w:tr>
      <w:tr w:rsidR="005327CB" w14:paraId="2A124338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54358A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96BE41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nicill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0DBCA0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0A0703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-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BBE37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7</w:t>
            </w:r>
          </w:p>
        </w:tc>
      </w:tr>
      <w:tr w:rsidR="005327CB" w14:paraId="2C695C17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A97FE8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9CA27A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phalex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11E8D5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1DE3EE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-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BE164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8</w:t>
            </w:r>
          </w:p>
        </w:tc>
      </w:tr>
      <w:tr w:rsidR="005327CB" w14:paraId="209DBA0B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FE9DF8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FF151A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xacill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D9506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EE3D9B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-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E5A60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3</w:t>
            </w:r>
          </w:p>
        </w:tc>
      </w:tr>
      <w:tr w:rsidR="005327CB" w14:paraId="084B5B9D" w14:textId="77777777" w:rsidTr="004E05E5">
        <w:trPr>
          <w:trHeight w:val="360"/>
        </w:trPr>
        <w:tc>
          <w:tcPr>
            <w:tcW w:w="10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F6EF11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crolide antibiotic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3E4C6B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deamycin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69EA2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0066B2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-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09D31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8</w:t>
            </w:r>
          </w:p>
        </w:tc>
      </w:tr>
      <w:tr w:rsidR="005327CB" w14:paraId="16158922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063E6C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958B6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rythromyc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1C3E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95A52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-2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ED850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23</w:t>
            </w:r>
          </w:p>
        </w:tc>
      </w:tr>
      <w:tr w:rsidR="005327CB" w14:paraId="783DF953" w14:textId="77777777" w:rsidTr="004E05E5">
        <w:trPr>
          <w:trHeight w:val="360"/>
        </w:trPr>
        <w:tc>
          <w:tcPr>
            <w:tcW w:w="10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3A8F2E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minoglycoside antibiotic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93A98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tamic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DBADBC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A4CB48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-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1755A8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5</w:t>
            </w:r>
          </w:p>
        </w:tc>
      </w:tr>
      <w:tr w:rsidR="005327CB" w14:paraId="70EEE8A8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92E98C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169E91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anamyc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CDDA2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36A37E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-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2B01C0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8</w:t>
            </w:r>
          </w:p>
        </w:tc>
      </w:tr>
      <w:tr w:rsidR="005327CB" w14:paraId="0B47B9E9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6060EE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735384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reptomyc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7CC9E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517ED3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-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B2BAF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5</w:t>
            </w:r>
          </w:p>
        </w:tc>
      </w:tr>
      <w:tr w:rsidR="005327CB" w14:paraId="43F6A40B" w14:textId="77777777" w:rsidTr="004E05E5">
        <w:trPr>
          <w:trHeight w:val="360"/>
        </w:trPr>
        <w:tc>
          <w:tcPr>
            <w:tcW w:w="10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B3D13F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tracycline antibiotic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6F412A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nocyc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3DBF2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B9BE23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-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01BC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6</w:t>
            </w:r>
          </w:p>
        </w:tc>
      </w:tr>
      <w:tr w:rsidR="005327CB" w14:paraId="6E42C5CE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00127C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D20CBD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xycyc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FABDE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B12B22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-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075C5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6</w:t>
            </w:r>
          </w:p>
        </w:tc>
      </w:tr>
      <w:tr w:rsidR="005327CB" w14:paraId="1594B2D0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AB555E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F6AF6B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tracyc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B48584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731D80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-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F9DC8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9</w:t>
            </w:r>
          </w:p>
        </w:tc>
      </w:tr>
      <w:tr w:rsidR="005327CB" w14:paraId="65AB13C7" w14:textId="77777777" w:rsidTr="004E05E5">
        <w:trPr>
          <w:trHeight w:val="72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9C8F0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cosam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antibiotic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280BF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indamyc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F9EFA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2C905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-2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C68363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21</w:t>
            </w:r>
          </w:p>
        </w:tc>
      </w:tr>
      <w:tr w:rsidR="005327CB" w14:paraId="49E72941" w14:textId="77777777" w:rsidTr="004E05E5">
        <w:trPr>
          <w:trHeight w:val="360"/>
        </w:trPr>
        <w:tc>
          <w:tcPr>
            <w:tcW w:w="10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229693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amphenicol antibiotic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F78B14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amphenico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9F338A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9149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-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7CE6F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8</w:t>
            </w:r>
          </w:p>
        </w:tc>
      </w:tr>
      <w:tr w:rsidR="005327CB" w14:paraId="7BBC5A03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266D8B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45398D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orfenico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BD97B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71F184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-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B2AF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8</w:t>
            </w:r>
          </w:p>
        </w:tc>
      </w:tr>
      <w:tr w:rsidR="005327CB" w14:paraId="6A2DE4B7" w14:textId="77777777" w:rsidTr="004E05E5">
        <w:trPr>
          <w:trHeight w:val="360"/>
        </w:trPr>
        <w:tc>
          <w:tcPr>
            <w:tcW w:w="10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D610D7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lypeptide antibiotic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50C360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ancomyc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4075A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ADA7E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-1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CE29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2</w:t>
            </w:r>
          </w:p>
        </w:tc>
      </w:tr>
      <w:tr w:rsidR="005327CB" w14:paraId="296F22DE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AC3836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F579DC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citrac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50CBB5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3AFF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-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2DFC3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3</w:t>
            </w:r>
          </w:p>
        </w:tc>
      </w:tr>
      <w:tr w:rsidR="005327CB" w14:paraId="02F3A16D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996F20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48D53F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lymyxin B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29BBB0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1214B3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-1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B0CE9F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2</w:t>
            </w:r>
          </w:p>
        </w:tc>
      </w:tr>
      <w:tr w:rsidR="005327CB" w14:paraId="7EB730E9" w14:textId="77777777" w:rsidTr="004E05E5">
        <w:trPr>
          <w:trHeight w:val="360"/>
        </w:trPr>
        <w:tc>
          <w:tcPr>
            <w:tcW w:w="10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848938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uinolone antibiotic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911326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iprofloxac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84F33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352CA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-2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BBB24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21</w:t>
            </w:r>
          </w:p>
        </w:tc>
      </w:tr>
      <w:tr w:rsidR="005327CB" w14:paraId="489C291C" w14:textId="77777777" w:rsidTr="004E05E5">
        <w:trPr>
          <w:trHeight w:val="360"/>
        </w:trPr>
        <w:tc>
          <w:tcPr>
            <w:tcW w:w="10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DC5CDE" w14:textId="77777777" w:rsidR="005327CB" w:rsidRDefault="005327CB" w:rsidP="004E05E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E3A52A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floxac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4010B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8D318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-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7203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6</w:t>
            </w:r>
          </w:p>
        </w:tc>
      </w:tr>
      <w:tr w:rsidR="005327CB" w14:paraId="130B854C" w14:textId="77777777" w:rsidTr="004E05E5">
        <w:trPr>
          <w:trHeight w:val="36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E2016C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itrofuran antibiotic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5D5570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razolido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A3954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lang w:bidi="ar"/>
              </w:rPr>
              <w:t>≤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A2E510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-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3A84F5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7</w:t>
            </w:r>
          </w:p>
        </w:tc>
      </w:tr>
      <w:tr w:rsidR="005327CB" w14:paraId="6A970244" w14:textId="77777777" w:rsidTr="004E05E5">
        <w:trPr>
          <w:trHeight w:val="720"/>
        </w:trPr>
        <w:tc>
          <w:tcPr>
            <w:tcW w:w="10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05635D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lfonamide antibiotics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C1CDD0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lfamethoxazol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01750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F3B742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-1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CA2269" w14:textId="77777777" w:rsidR="005327CB" w:rsidRDefault="005327CB" w:rsidP="004E05E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17</w:t>
            </w:r>
          </w:p>
        </w:tc>
      </w:tr>
    </w:tbl>
    <w:p w14:paraId="19968905" w14:textId="180D3D00" w:rsidR="005327CB" w:rsidRDefault="005327CB" w:rsidP="00BA7865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EE9E577" w14:textId="77777777" w:rsidR="005327CB" w:rsidRDefault="005327CB" w:rsidP="00BA7865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9EF5277" w14:textId="05405D8C" w:rsidR="00BA7865" w:rsidRDefault="00BA7865" w:rsidP="00BA7865">
      <w:pPr>
        <w:spacing w:line="480" w:lineRule="auto"/>
        <w:jc w:val="left"/>
        <w:rPr>
          <w:rFonts w:ascii="Times New Roman" w:eastAsia="SimSun" w:hAnsi="Times New Roman" w:cs="Times New Roman"/>
          <w:szCs w:val="21"/>
        </w:rPr>
      </w:pPr>
      <w:r w:rsidRPr="005D003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5327CB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Pr="005D003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Strain number, source,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t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oxinotypes</w:t>
      </w:r>
      <w:proofErr w:type="spellEnd"/>
      <w:r>
        <w:rPr>
          <w:rFonts w:ascii="Times New Roman" w:eastAsia="SimSun" w:hAnsi="Times New Roman" w:cs="Times New Roman"/>
          <w:szCs w:val="21"/>
        </w:rPr>
        <w:t>, toxin gene</w:t>
      </w:r>
      <w:r>
        <w:rPr>
          <w:rFonts w:ascii="Times New Roman" w:eastAsia="SimSun" w:hAnsi="Times New Roman" w:cs="Times New Roman" w:hint="eastAsia"/>
          <w:szCs w:val="21"/>
        </w:rPr>
        <w:t>,</w:t>
      </w:r>
      <w:r>
        <w:rPr>
          <w:rFonts w:ascii="Times New Roman" w:eastAsia="SimSun" w:hAnsi="Times New Roman" w:cs="Times New Roman"/>
          <w:szCs w:val="21"/>
        </w:rPr>
        <w:t xml:space="preserve"> sequence type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nd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clonal complex</w:t>
      </w:r>
      <w:r>
        <w:rPr>
          <w:rFonts w:ascii="Times New Roman" w:eastAsia="SimSun" w:hAnsi="Times New Roman" w:cs="Times New Roman" w:hint="eastAsia"/>
          <w:szCs w:val="21"/>
        </w:rPr>
        <w:t xml:space="preserve"> (n=144)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1797"/>
        <w:gridCol w:w="812"/>
        <w:gridCol w:w="533"/>
        <w:gridCol w:w="533"/>
        <w:gridCol w:w="533"/>
        <w:gridCol w:w="534"/>
        <w:gridCol w:w="534"/>
        <w:gridCol w:w="534"/>
        <w:gridCol w:w="561"/>
        <w:gridCol w:w="534"/>
        <w:gridCol w:w="536"/>
      </w:tblGrid>
      <w:tr w:rsidR="00BA7865" w14:paraId="2C613EF1" w14:textId="77777777" w:rsidTr="00381113">
        <w:trPr>
          <w:trHeight w:val="280"/>
        </w:trPr>
        <w:tc>
          <w:tcPr>
            <w:tcW w:w="52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3B7AF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rain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ID</w:t>
            </w:r>
          </w:p>
        </w:tc>
        <w:tc>
          <w:tcPr>
            <w:tcW w:w="107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E855F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urce</w:t>
            </w:r>
          </w:p>
        </w:tc>
        <w:tc>
          <w:tcPr>
            <w:tcW w:w="48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73D4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ype</w:t>
            </w:r>
          </w:p>
        </w:tc>
        <w:tc>
          <w:tcPr>
            <w:tcW w:w="226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367E0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xi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es</w:t>
            </w:r>
          </w:p>
        </w:tc>
        <w:tc>
          <w:tcPr>
            <w:tcW w:w="32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8D6C9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8CCB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Cs</w:t>
            </w:r>
          </w:p>
        </w:tc>
      </w:tr>
      <w:tr w:rsidR="00BA7865" w14:paraId="58342CCB" w14:textId="77777777" w:rsidTr="00381113">
        <w:trPr>
          <w:trHeight w:val="28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B86CD5" w14:textId="77777777" w:rsidR="00BA7865" w:rsidRDefault="00BA7865" w:rsidP="0038111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7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33F395" w14:textId="77777777" w:rsidR="00BA7865" w:rsidRDefault="00BA7865" w:rsidP="0038111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146A8E" w14:textId="77777777" w:rsidR="00BA7865" w:rsidRDefault="00BA7865" w:rsidP="0038111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891B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pa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0BFCC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pb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DB86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tx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C864B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iap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CBBE4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pe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4EA94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tB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1687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pb2</w:t>
            </w: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D10B9F" w14:textId="77777777" w:rsidR="00BA7865" w:rsidRDefault="00BA7865" w:rsidP="0038111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B7B8AA" w14:textId="77777777" w:rsidR="00BA7865" w:rsidRDefault="00BA7865" w:rsidP="0038111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A7865" w14:paraId="29459908" w14:textId="77777777" w:rsidTr="00381113">
        <w:trPr>
          <w:trHeight w:val="313"/>
        </w:trPr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75C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01</w:t>
            </w:r>
          </w:p>
        </w:tc>
        <w:tc>
          <w:tcPr>
            <w:tcW w:w="10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885B4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lian County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21A0D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23EB8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0EDC2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09CA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26C6B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2A4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A3DF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8F7B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3008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893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50C458F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0C8B3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0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44B4F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lian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00DD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7F2F3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4444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FE061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3C3CF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C2B7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D777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7CB8E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CEDB0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B646B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127BB18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4C35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0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166D0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lian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621EA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3FD1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4E4E5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1579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2A4E3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67DD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5E13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6CF0F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64F73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DD24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0</w:t>
            </w:r>
          </w:p>
        </w:tc>
      </w:tr>
      <w:tr w:rsidR="00BA7865" w14:paraId="3B88F34D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41330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0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F6CF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lian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2E6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7D96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CD2A5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DE8CE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D1057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CC586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67AEF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B14F1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3419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4861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0</w:t>
            </w:r>
          </w:p>
        </w:tc>
      </w:tr>
      <w:tr w:rsidR="00BA7865" w14:paraId="2EC21C79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EAADB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17DA3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lian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A5BE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4549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441E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108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BFFC9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9B87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36B3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8B62C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5959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716C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0</w:t>
            </w:r>
          </w:p>
        </w:tc>
      </w:tr>
      <w:tr w:rsidR="00BA7865" w14:paraId="406958D2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B26A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0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770B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lian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CC33B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E7AFB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C017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0850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D094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38F2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9FAA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01485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0CE2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318FE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0</w:t>
            </w:r>
          </w:p>
        </w:tc>
      </w:tr>
      <w:tr w:rsidR="00BA7865" w14:paraId="64CF29C4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813E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0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5958E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lian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B57C1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5C8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B7C0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6E07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F3E7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BCB9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D7B6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2FBD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3A15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1A90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0</w:t>
            </w:r>
          </w:p>
        </w:tc>
      </w:tr>
      <w:tr w:rsidR="00BA7865" w14:paraId="2C503E3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82408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0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F1A22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eng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E788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746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17F41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B1C7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7F2D4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FA1F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889FA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0EC9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61DF9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B38D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1E8A5D5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E861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0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1BD5B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eng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E366E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FDBC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CF20A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5A6D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7DD0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42F9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3AA5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8AEC0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8D9E4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FD426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F7C4CC2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2EBC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FD096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eng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5EE1E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C3B5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C96A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3D352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2DE06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5CB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6439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EE0D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75B24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465D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F26E7B4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99A6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A7083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ngshuih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F28EC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B501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1D45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988B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CF27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24A0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31FAA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AAAA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224A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93A4D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B24BCFB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93AEF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B497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ngshuih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2F168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7F216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30BA9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7314B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EE6C8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C530E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F310C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D74E9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E44A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CCA00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129C74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2D41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3FF17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ngshuih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1E499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FA72C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125AB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E11B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69818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AE3C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21D51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F88DE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67AA6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0C8F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75E0AC4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CDCC3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F943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ngshuih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86246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03BA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6CFED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782B5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23377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12C28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BE15D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583CD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238B6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7D33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4E383747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FE6B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D3729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ngshuih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DF0E6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8443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9D875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5DBF2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B8EB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1DED6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8524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8E5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9ED9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C76D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590763C9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AD6D7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4D63C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ngshuih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FA3C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EA788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F9F0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589C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402F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91BB6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D049A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A715B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F9CDB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5618E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F55570A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C037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6EBAB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ngshuih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FDABF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BAE00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310FF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3F0D2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E8DD3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7AB84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FD6CD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4457B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6778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85352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CB03C3F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8D8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N1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0077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ngshuih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4BC95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779EF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194DF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D071A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47EE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A5A4C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F92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8D7C2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E0C3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DBA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EDB4C48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400D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A1550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ingshuih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46EED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5820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9A0AC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9D468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A7334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8331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7DE27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4A2A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1A55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0899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</w:t>
            </w:r>
          </w:p>
        </w:tc>
      </w:tr>
      <w:tr w:rsidR="00BA7865" w14:paraId="5D7AD03B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0A4BA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06572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4996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1353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65181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A47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808F4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04BB6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561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C5008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B3246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891F1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DBAAF65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93529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3EE3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6707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9A90C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B2192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7C0A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9B15A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9A7B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86F3F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AF27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4E35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1B93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7</w:t>
            </w:r>
          </w:p>
        </w:tc>
      </w:tr>
      <w:tr w:rsidR="00BA7865" w14:paraId="7F38D912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E795A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65DB7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A191B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EF9E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A530F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55243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5C193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3F4F4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D0646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7A91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0DC41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29B60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1370221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EC801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B22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79161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50C78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03136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0B56D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0E5D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13ABD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B4FA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F529F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577EF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F61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7</w:t>
            </w:r>
          </w:p>
        </w:tc>
      </w:tr>
      <w:tr w:rsidR="00BA7865" w14:paraId="77566F71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5981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EEEE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B0FA9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AAD2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2093E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687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29000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F345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CE0A6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712C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C1BE0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A4762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3008305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FE384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C0CA9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28C67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51B0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F665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918ED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223D6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9B5E9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8847C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3597D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F26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18E6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7</w:t>
            </w:r>
          </w:p>
        </w:tc>
      </w:tr>
      <w:tr w:rsidR="00BA7865" w14:paraId="22C12B83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AF37D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FE624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0D7E4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B2825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3F63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D077A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8A375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A45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D09AD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D25BB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55B5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5CF21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36A6EF2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AF06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96422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75126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1099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A84F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FC6CD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E793C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BEFF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D1879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B497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4DB7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813F6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AA36369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EFE8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E8296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887D6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09CD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E6AB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E154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E31C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774E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CC02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F5344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E4190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218F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FFECD06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29A42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8AA94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8C1A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F2AB5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A3813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0202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FF1D1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AC9E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15E2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B56B2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BF24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EB9D5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5850FA8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C13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8A7C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5A200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8B0A4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17057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386EE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029BB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1D47A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5288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1C8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79988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DD4AA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7</w:t>
            </w:r>
          </w:p>
        </w:tc>
      </w:tr>
      <w:tr w:rsidR="00BA7865" w14:paraId="7CC1BF45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B65B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E4E5E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55C44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802D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72595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A008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53DF8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B475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1DAEA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C1885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9606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3481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345F8F7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3B24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A28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A37B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CF414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71F9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54FBC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B62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08C99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9CCB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E767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32CC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F297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73FFDFD2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6D13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A1DF5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01AC3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8F9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B415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965E4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ABA20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4F23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7DF15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A1698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9693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25ECF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798D30C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3A684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083A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8684A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9C4B3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FD840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BF93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9F31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0E871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61C59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E50C5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7361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27A4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0AF23983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55F7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8CCFB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099E1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370F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11709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87DC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9D6AE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1AB0D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F76F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4689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ACD71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C4B21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C28BE11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951F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F75A1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47C94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0231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24055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ED13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F01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A67D6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266DF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4FBA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48704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94F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5AA8C672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1070C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C49E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tong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11A8F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8BCE7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D8B8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F303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C849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55B3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A35F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E5E41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6BC3D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3AF4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3D988917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D1DEA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875D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AD1DD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E49B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F13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E6946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82ED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934B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B7FEB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B368C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874C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34331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A0C8EF8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016B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3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5334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8C930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1D09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BB7D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27EF7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19C16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E6AB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0821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C5CA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3ACBB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A5A73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0A98343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59D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N4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06516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6E4D6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9BAEC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8DAE3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6223B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1F1B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A3B59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7ABBE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87301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4B90A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F860E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3026A0C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1D6D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4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E9C4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8E035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31F9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80790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AF641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FDE2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AA50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3A118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BF37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D0FDF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AC1DD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1</w:t>
            </w:r>
          </w:p>
        </w:tc>
      </w:tr>
      <w:tr w:rsidR="00BA7865" w14:paraId="6536EBC4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B222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4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4928A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AA42C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D07C2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38808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A754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6AE27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7F39E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DD867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7BA55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830A5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2FAE1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FA3E026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FB39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4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9A801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30444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B8166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1747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1DF8C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D0A2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B9F0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000F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1091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5EA7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13CB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1</w:t>
            </w:r>
          </w:p>
        </w:tc>
      </w:tr>
      <w:tr w:rsidR="00BA7865" w14:paraId="20BA0497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DAE23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4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4BA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23443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FC444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D412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E65A8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2C87E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6650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3014D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9B781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5A95A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CAB7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F8166B5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ED5F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4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35F0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10E0B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89922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B92C6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E9286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C0187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767EC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EB00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707E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31A6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7B68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D38C0B7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4DDA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4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8324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6D117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446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58D8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A3B6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76687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935D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75D1B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FA018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9D23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356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2B53655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45E9D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4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8FA9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22DEF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D01DE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17993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5D56F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DD9A2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70410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7CA36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95A73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3CF26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C11D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161F430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20A7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4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8811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12961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14A91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A72AF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2964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FFC4F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33A66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8458A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49AE6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44D9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10E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F3ADA73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E1917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4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95FBE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i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EEF6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56F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6E03A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FC2D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3368E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C773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5E77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CED4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F7E06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69F7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3</w:t>
            </w:r>
          </w:p>
        </w:tc>
      </w:tr>
      <w:tr w:rsidR="00BA7865" w14:paraId="29B5D33B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DB34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48B4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11200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68D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7222D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B01F5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AE7F0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4D161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4B68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A90B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F71A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773EE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5</w:t>
            </w:r>
          </w:p>
        </w:tc>
      </w:tr>
      <w:tr w:rsidR="00BA7865" w14:paraId="62795CF1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53C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A676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24521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D5A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2FF20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65F69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B2D96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AFB5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9917F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A278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0ACE4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98D6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4</w:t>
            </w:r>
          </w:p>
        </w:tc>
      </w:tr>
      <w:tr w:rsidR="00BA7865" w14:paraId="48C892B6" w14:textId="77777777" w:rsidTr="00381113">
        <w:trPr>
          <w:trHeight w:val="303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EF818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8510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58B27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C23E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3E1A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8578F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EBB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CBB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19810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8539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CBF5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48E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2C58ED1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122E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539D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D87D8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5402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A0E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29279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E1A2A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9BAB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ED7E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0F45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4B348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2B075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4</w:t>
            </w:r>
          </w:p>
        </w:tc>
      </w:tr>
      <w:tr w:rsidR="00BA7865" w14:paraId="6B34B83F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4A53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31F2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0ECB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9EC72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4BD42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5B41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AB398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B32C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67FFB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CA003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7858E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6DAC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4</w:t>
            </w:r>
          </w:p>
        </w:tc>
      </w:tr>
      <w:tr w:rsidR="00BA7865" w14:paraId="5DFAF0EA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8D37B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EE71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14D42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1C5BE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FE5E2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E983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D3647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19F9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1346F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95F13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534DA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7D4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0</w:t>
            </w:r>
          </w:p>
        </w:tc>
      </w:tr>
      <w:tr w:rsidR="00BA7865" w14:paraId="0545104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F927E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BF2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FFCF3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DCD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72EB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B0A5B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1722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164AB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D400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CFA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B674B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A815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4</w:t>
            </w:r>
          </w:p>
        </w:tc>
      </w:tr>
      <w:tr w:rsidR="00BA7865" w14:paraId="3F8EA5A2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8D175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5E00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315A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B135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2577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E215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67209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5ADD6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DC03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F3F67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4310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C380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6AFDB1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75151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5DF2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3EBAE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95F5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EBD2E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5F48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82C35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8DF5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1958E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3AE4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F2451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08FF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4</w:t>
            </w:r>
          </w:p>
        </w:tc>
      </w:tr>
      <w:tr w:rsidR="00BA7865" w14:paraId="09C3876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73B0A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5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DE21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E6A4E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502B8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1863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A6FF7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A2578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03FEA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E14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7A3FE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24B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46309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1F47F1E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2D12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6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1AE5C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ECCCD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7B48F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AC1FE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509C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8D4A8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0E37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D38F4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C1CA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379A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6EA67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2</w:t>
            </w:r>
          </w:p>
        </w:tc>
      </w:tr>
      <w:tr w:rsidR="00BA7865" w14:paraId="3D7D0E02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BD669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6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1637C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adu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67981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42F53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500D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BD054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F525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8701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632E3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F07A0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7138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05BEF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2</w:t>
            </w:r>
          </w:p>
        </w:tc>
      </w:tr>
      <w:tr w:rsidR="00BA7865" w14:paraId="7478769F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8F46C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N6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A46C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9968D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58599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730E3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F52B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9566D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97338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9F96D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6A415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59B03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CB54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BA9FC83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BAF3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6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2CC75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E814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6AE9B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47A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D34D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8251C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877E5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064A3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9D0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9F06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C3694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5</w:t>
            </w:r>
          </w:p>
        </w:tc>
      </w:tr>
      <w:tr w:rsidR="00BA7865" w14:paraId="01C8139E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931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6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890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C41AE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482C3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D410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86B0B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35254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E410B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6273A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CB86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3AE0E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D281B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2ACD126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553B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6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89599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3FCD8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BD7B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2B6F3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55C90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0EDA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4E41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FF85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7DAB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FF14B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9C58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780423C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05C3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6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FB4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0169D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73A4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353F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09F27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A7AC1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8238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9163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6DC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9434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A044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0</w:t>
            </w:r>
          </w:p>
        </w:tc>
      </w:tr>
      <w:tr w:rsidR="00BA7865" w14:paraId="01F9CB73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79DC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6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07396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31A33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4F78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D9578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001C8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53474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E144C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18810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1AB13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0EB79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A5354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AC0601B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FEA86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6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8F8F6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7C2E7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0E735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C16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A4CEB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B96D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F6140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6A9E9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1F49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155D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E7053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3</w:t>
            </w:r>
          </w:p>
        </w:tc>
      </w:tr>
      <w:tr w:rsidR="00BA7865" w14:paraId="01B77473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33C41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6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5E5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799A8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29339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ACCA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E05AA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02723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E46EA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7548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5AA0C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D5A0C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866AA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A1E9547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FB0E1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81F3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B234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933E2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C51DB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12A9E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0C353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2715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2432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F6623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2C3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AA58D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A464DF9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51C3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6FE3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E2917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F46AA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ABBD5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8C83F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AE37E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A4393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34D79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3E99A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98D2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C077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0</w:t>
            </w:r>
          </w:p>
        </w:tc>
      </w:tr>
      <w:tr w:rsidR="00BA7865" w14:paraId="477A3271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2A0DB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5D118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763F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5D11C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F49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0771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54C84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424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3ABB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1FAAE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ED345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FCE8C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5DFBE5BF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DFC7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BD5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4B87E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A9340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3D06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1EB61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3D14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3FEC4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57CBF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378AD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6D7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0842E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8</w:t>
            </w:r>
          </w:p>
        </w:tc>
      </w:tr>
      <w:tr w:rsidR="00BA7865" w14:paraId="20EF3CA4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A9A8F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C366F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50FE4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78B4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E750C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12B34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505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588E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5E80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712EC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1CAB6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E8C58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7E783FD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61CA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B5C13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C1CAE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90A4D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102E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CF54F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FC63D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8F51E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46BFA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21E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49DD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763A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BB96C32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BF7E4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5BCC3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B57DA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A2EB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2BBA8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A0B1C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D0F13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C1ACB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0C6A2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5173C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3345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8BDD6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C652639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7881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06FC3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077FE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C1E52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800FA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E4A26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6259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4E42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56CDE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24DD6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4E4F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9B3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5B9AB78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8320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23D77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0CB38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5166E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6037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09C2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2E0B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41CB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E1D2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8038A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A4B5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F8247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1A8A313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7E89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7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BE87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F156D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E93B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9579C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D4D6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0977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0022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42DEA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43C2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657B3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33CF6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5</w:t>
            </w:r>
          </w:p>
        </w:tc>
      </w:tr>
      <w:tr w:rsidR="00BA7865" w14:paraId="28AFF537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4BEB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95F9E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A1F7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9834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14F8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85CC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081A9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F13ED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03AC9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01324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385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58047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3D1066E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5F0A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D46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237B0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32DA4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ED053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D57D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F6C3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F701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FA9F5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FFD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5EFF7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AF9E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2</w:t>
            </w:r>
          </w:p>
        </w:tc>
      </w:tr>
      <w:tr w:rsidR="00BA7865" w14:paraId="710F86C9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F07C1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50E7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98C71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1AB1B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20BD0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019A6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8E276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8B8D0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D95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3C8A0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770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50EA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84B4266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B2CBB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E580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ingo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C45DC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4DCB6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81AF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47BC4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0F59D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F7849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A5B6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5AD21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3A934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30B2E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563BE065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F02A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N8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563C2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4D87F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650D2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7756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ED1A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D84C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AA37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E3E1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19A4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7978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0D608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9</w:t>
            </w:r>
          </w:p>
        </w:tc>
      </w:tr>
      <w:tr w:rsidR="00BA7865" w14:paraId="52D919E6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1C70F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772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6B00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EFCE0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06BB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F11EB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3497D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B1FDE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574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2DBC2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98BA2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A3FA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04B146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36EC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DF3E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01D71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A4FA1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1B772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B63C5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35285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59C34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A4AE8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C7DB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38523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6B50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04D3A54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96A1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47A53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99CC9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4A19F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1F3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7D94C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C07B5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8A08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358D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B455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4877D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2A355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9</w:t>
            </w:r>
          </w:p>
        </w:tc>
      </w:tr>
      <w:tr w:rsidR="00BA7865" w14:paraId="1258FF9D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3555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AD1C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298B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67CA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7A263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198B9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0BDCE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25FE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B0C93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459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850D7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26F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F6B05B1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2F62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BA71B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A945D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E8D9B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60DF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187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2C41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69AEA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DFFA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5927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1CA0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0821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EEDD72F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C63B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A71A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169ED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82DC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60909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98E42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747A9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8FB9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DFA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645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16F86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3B7C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</w:t>
            </w:r>
          </w:p>
        </w:tc>
      </w:tr>
      <w:tr w:rsidR="00BA7865" w14:paraId="6BEAB44A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64FF0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98073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5A46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5F48B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764A4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D95C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37243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76468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C610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A2A43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333B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64BE7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6D2A6F5B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1360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667A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810DF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0B4B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2767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8DD0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4F95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CD57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BF12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4F834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6BAB9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A251D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9</w:t>
            </w:r>
          </w:p>
        </w:tc>
      </w:tr>
      <w:tr w:rsidR="00BA7865" w14:paraId="659C8165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FEF67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2D9C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A95BE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37274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EB76F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407C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EFB4F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FDE53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4E0F2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A8CF5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26497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C46F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9</w:t>
            </w:r>
          </w:p>
        </w:tc>
      </w:tr>
      <w:tr w:rsidR="00BA7865" w14:paraId="14812AEB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CFA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D40E6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393BE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BB75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9ED54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69C82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318B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BE415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DD8CA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69F2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5FC8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66DEE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C740820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8304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418C8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s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B9FF3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810D2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E2EDD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CADB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57408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53E4A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785B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5ED08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71C02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E46E9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A1D36FE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888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B67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igats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A4A90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F4EA8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D5077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D423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12E5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B969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5D40F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93798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AA633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AC5A9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CAD32F5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36EB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4B1E0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igats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CC9BC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1374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33512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BDFAD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4D25F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B5FAA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5D998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D8C1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5F15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8F49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4DEC41F8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8A78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8F238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igats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5200A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0CD8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8B3D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8211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B1F7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03E2F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26EE6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95BD9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621C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9B327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7CEFE16C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ABA42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9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55CF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igats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8B24E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1370D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DD889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CD7B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110A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BA9ED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6D42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9C130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9272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3C57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0786FFD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7E24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9F680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igats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667F8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8281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674C3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E444A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2AB6F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BA556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B66A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4DCF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AD8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F3225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D04276A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D32B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3EC53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igats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1F72D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588F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E5051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00F92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3373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492D7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61FFF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5FA2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B80D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99E2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2A76869F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8D5A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9B18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igats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7C488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8587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7724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7D08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8AB5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2AA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8B7F7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A60D6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D67C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6360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449B59BA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7398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60F7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8BF68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7DC95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A2448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2BF0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A894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42DF0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72E24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F128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57D93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34974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6F82DC7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E087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88E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DDB4F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73CBC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5D9B0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10966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6614C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37F4B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B3722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2E6CE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498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059F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8</w:t>
            </w:r>
          </w:p>
        </w:tc>
      </w:tr>
      <w:tr w:rsidR="00BA7865" w14:paraId="4651A60A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0E4F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5D928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CA3B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87E4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F1442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D08E9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C264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564F2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8978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4A5E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743E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94461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C14B0C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5BA4A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N10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7638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42A8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35214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9BF7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42ED9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1443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C20E8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B50FA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25C6F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4DE68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911D0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5E22118F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CD89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46FD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E4AE2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AFCC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C0C8A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F288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23A0A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D73B6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EA74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330B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3A0D8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25470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D19DEFF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8822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74E40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5D020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317A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EAD4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AF1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EA2B7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92544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B86F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99780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9DB2B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DE66C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271C8B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8CBC6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0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244DE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CE51C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23AFE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21349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EBA41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026C9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0C576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140D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A143B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AF5B3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4BD68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844A592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2D0B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19B95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E80E2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74D0C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7B3D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EDDA0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D2E03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F080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9363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21D24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D59D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BB87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8566875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90A10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7DDB2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4DA37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84D17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495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D2BB1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5FA23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E06E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C4C6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CBB58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FFD92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B8B2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12E115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F20B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7988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6396A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8AC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1A49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875C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E2A81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57B76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23A89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08395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DBD1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9CE5F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6EA91C8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5AFDD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C8B11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3DA71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4066A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B04A6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230A9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A0D0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2E55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60B7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C360B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619CE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CD16A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707409A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E777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D9AA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7E548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CCAF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83CB2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5C4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2ADAD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19333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CE43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F9EDD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273D4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5DE2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A09F35A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618A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CAE2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ingch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223F8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EBCF5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7E50B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EC40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72255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0E799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5B04F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DB897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36A57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7191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0F4CC07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98A6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D063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82E85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1773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B98E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AC8FE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199C8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96104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B40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9E81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7A01F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A365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E05B27D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4097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2D4F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41D14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054E6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9EA50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2EF4C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719D8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B5546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74DA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F6DD9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9FDE8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28670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BB3E0E0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9D46A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CDF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F8694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EC7BE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5AFB7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6E62F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D884C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6AFD0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7A69A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344A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0D277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AEBDC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1</w:t>
            </w:r>
          </w:p>
        </w:tc>
      </w:tr>
      <w:tr w:rsidR="00BA7865" w14:paraId="40E1BACD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C6B9D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1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D3ECA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2ABF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FE7CA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0029F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57D8A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1E6CC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401BC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75B8E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43E83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3130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0FE57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6B8422B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81E6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2CCF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BD725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D7B12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B3ADE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248D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4EB1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05CB3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53083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6F78D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B3C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D782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1F6A2A4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F541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D9187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8C9CF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6DB23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B2B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C90B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994B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7A826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9680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9DB9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A2F6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8A2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44BD7DA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A121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4019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5F33D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53809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77F18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797A0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4AF19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22737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B5492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C3D5E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F1C1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86252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F3E3DC3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A4B71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11A3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AB3F4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A6E23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41B2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71388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228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0217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807BD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1AD37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308F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FAE55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DCFE35D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429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59128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28D66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B615F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74A74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30C4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A57A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0ADE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C75C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EF44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8D85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3B238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3033447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524C7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4C376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s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F7A51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8568A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0CADD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756BB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B233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62548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51EA0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8BFBD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A27B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2C74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D0AF338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9409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FAE8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4865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656A3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A8A59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E69A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9D25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9743A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0A19E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8FB4E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B54B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8E9C3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B84B21E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189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91C72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91EA3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D287D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B2DAE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419B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DC81B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90E5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57F6A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9F00D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F1436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4935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A5A029B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B1F00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N12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513EA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DDD39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0B9E9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04F4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D2FA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9904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4270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F4912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71E58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E594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33193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6</w:t>
            </w:r>
          </w:p>
        </w:tc>
      </w:tr>
      <w:tr w:rsidR="00BA7865" w14:paraId="74632673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22C8A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2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7982E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A044B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78138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927BC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A3A20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8B3EA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F0812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96F31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F83E8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388F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2AA0A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5C73E2C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C6F1B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35DD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A38D3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6E6D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732E4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C2B00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902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938F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A139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BEA83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47A1A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0E6D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E5F208E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CEBF2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875DF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2C5B5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9028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A3D5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3A00D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063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2FC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FE516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86B69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7793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26CA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06E0EF2D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70B1E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663F0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8D451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A050C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6EE4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30F9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81BE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B3DB4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EF91D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BA287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B01F4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C8E6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6140B2F3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44435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7A6E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2B17E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3FE76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9D645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2006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ADBC5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205CF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9AF1A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366F6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CE8D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D1D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D76E2BD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E083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2D199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3A9A6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158C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F68B9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6623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2DEE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2F09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7D36F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B15EC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D6D4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A6221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5914D2A8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E5355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3C2BC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ngr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68AE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F7DDA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FFB5B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EA601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74C7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079A4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B72BA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11870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769CD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6AE66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3089019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E2527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1A9F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ri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625EA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69C3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33B88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3A147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30E14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ED01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1A2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0FF8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D8706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5E0C3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7103326D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8CE64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6BEA5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ri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09172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CA9C1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D420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EB489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D6FE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CB961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4AA72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B947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7B07B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324A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59945780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B26C2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C8F1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ri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3ABE5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A5375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A059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C52FD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C86D7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1B867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1FA6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F978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95280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2C8FC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35F9D79" w14:textId="77777777" w:rsidTr="00381113">
        <w:trPr>
          <w:trHeight w:val="28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EDA8A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3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C291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ri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7165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CA2B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A64E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CE9F0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B8B67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3C35D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EB423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722A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913C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D841C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3E3E0A97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28F74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4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A46F1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ri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4578E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B0ED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B4B2C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3A8AD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DA70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DD5F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75581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1468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BB1FF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C6948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C8</w:t>
            </w:r>
          </w:p>
        </w:tc>
      </w:tr>
      <w:tr w:rsidR="00BA7865" w14:paraId="7D119109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29181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4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8F523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ri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52436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EF9E9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A3726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68A82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084FC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E9CDE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8BEDE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31B2F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BB30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FFF2C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42123DA0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5F0D2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4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4672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ri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962C3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2B2D2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6FC55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F1D5C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A1DD00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A80FF5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79045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A9663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C3EEB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A9403D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29C6638B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2F85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4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D296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ri Coun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7AE09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06B7DB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80C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93557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42E2C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03456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8B9C7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DBB9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13A66A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420AC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BA7865" w14:paraId="18DD27C1" w14:textId="77777777" w:rsidTr="00381113">
        <w:trPr>
          <w:trHeight w:val="295"/>
        </w:trPr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5851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44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09D8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hari County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17FE69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87EF1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EC2364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168B98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F61F03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1072EE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16012F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383121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C19CA6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36817" w14:textId="77777777" w:rsidR="00BA7865" w:rsidRDefault="00BA7865" w:rsidP="0038111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</w:tr>
    </w:tbl>
    <w:p w14:paraId="7A6BDE4E" w14:textId="1D5CD857" w:rsidR="00085DA6" w:rsidRDefault="00085DA6"/>
    <w:p w14:paraId="0DE44857" w14:textId="09B7F711" w:rsidR="002534D4" w:rsidRDefault="002534D4"/>
    <w:p w14:paraId="718E0943" w14:textId="7106311E" w:rsidR="002534D4" w:rsidRDefault="002534D4"/>
    <w:p w14:paraId="15974DC1" w14:textId="688E9058" w:rsidR="002534D4" w:rsidRDefault="002534D4"/>
    <w:p w14:paraId="404478C1" w14:textId="1DD95676" w:rsidR="002534D4" w:rsidRDefault="002534D4"/>
    <w:p w14:paraId="35D6B83F" w14:textId="09671864" w:rsidR="002534D4" w:rsidRDefault="002534D4"/>
    <w:p w14:paraId="531F5D17" w14:textId="75430E00" w:rsidR="002534D4" w:rsidRDefault="002534D4"/>
    <w:p w14:paraId="287CFD41" w14:textId="5E0C65C7" w:rsidR="002534D4" w:rsidRDefault="002534D4"/>
    <w:p w14:paraId="1CA961DB" w14:textId="291BCAE1" w:rsidR="002534D4" w:rsidRDefault="002534D4"/>
    <w:p w14:paraId="2A42D5AF" w14:textId="610C5A09" w:rsidR="002534D4" w:rsidRDefault="002534D4"/>
    <w:p w14:paraId="06D29C97" w14:textId="3E887F9A" w:rsidR="002534D4" w:rsidRPr="00E9326D" w:rsidRDefault="002534D4" w:rsidP="002534D4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bookmarkStart w:id="0" w:name="_Hlk113212156"/>
      <w:r w:rsidRPr="005D003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</w:t>
      </w:r>
      <w:r w:rsidR="005327CB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E9326D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bookmarkEnd w:id="0"/>
      <w:r w:rsidRPr="00E9326D">
        <w:rPr>
          <w:rFonts w:ascii="Times New Roman" w:eastAsia="SimSun" w:hAnsi="Times New Roman" w:cs="Times New Roman"/>
          <w:sz w:val="24"/>
        </w:rPr>
        <w:t xml:space="preserve">Drug resistance patterns of </w:t>
      </w:r>
      <w:r w:rsidRPr="00E9326D">
        <w:rPr>
          <w:rFonts w:ascii="Times New Roman" w:eastAsia="SimSun" w:hAnsi="Times New Roman" w:cs="Times New Roman"/>
          <w:i/>
          <w:iCs/>
          <w:sz w:val="24"/>
        </w:rPr>
        <w:t xml:space="preserve">Clostridium perfringens </w:t>
      </w:r>
      <w:r w:rsidRPr="00E9326D">
        <w:rPr>
          <w:rFonts w:ascii="Times New Roman" w:eastAsia="SimSun" w:hAnsi="Times New Roman" w:cs="Times New Roman"/>
          <w:sz w:val="24"/>
        </w:rPr>
        <w:t>from yaks in Qinghai and Tibet.</w:t>
      </w:r>
    </w:p>
    <w:tbl>
      <w:tblPr>
        <w:tblW w:w="520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0"/>
        <w:gridCol w:w="1702"/>
        <w:gridCol w:w="1203"/>
        <w:gridCol w:w="1642"/>
      </w:tblGrid>
      <w:tr w:rsidR="002534D4" w:rsidRPr="00E9326D" w14:paraId="58D19412" w14:textId="77777777" w:rsidTr="00DB0F7D">
        <w:trPr>
          <w:trHeight w:val="280"/>
        </w:trPr>
        <w:tc>
          <w:tcPr>
            <w:tcW w:w="237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CE0A4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tterns of drug resistance</w:t>
            </w:r>
          </w:p>
        </w:tc>
        <w:tc>
          <w:tcPr>
            <w:tcW w:w="2623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6DDD5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. (%) of drug resistant isolates</w:t>
            </w:r>
          </w:p>
        </w:tc>
      </w:tr>
      <w:tr w:rsidR="002534D4" w:rsidRPr="00E9326D" w14:paraId="6563C8AB" w14:textId="77777777" w:rsidTr="00DB0F7D">
        <w:trPr>
          <w:trHeight w:val="280"/>
        </w:trPr>
        <w:tc>
          <w:tcPr>
            <w:tcW w:w="237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2A5060" w14:textId="77777777" w:rsidR="002534D4" w:rsidRPr="00E9326D" w:rsidRDefault="002534D4" w:rsidP="00F13CFF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A6AE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Qinghai(n=61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44630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ibet(n=83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C5553D" w14:textId="77777777" w:rsidR="002534D4" w:rsidRPr="00E9326D" w:rsidRDefault="002534D4" w:rsidP="00DB0F7D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otal(n=144)</w:t>
            </w:r>
          </w:p>
        </w:tc>
      </w:tr>
      <w:tr w:rsidR="002534D4" w:rsidRPr="00E9326D" w14:paraId="5D8B85E2" w14:textId="77777777" w:rsidTr="00DB0F7D">
        <w:trPr>
          <w:trHeight w:val="280"/>
        </w:trPr>
        <w:tc>
          <w:tcPr>
            <w:tcW w:w="2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63B3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ing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EA607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33A2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5BA9B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0</w:t>
            </w:r>
          </w:p>
        </w:tc>
      </w:tr>
      <w:tr w:rsidR="002534D4" w:rsidRPr="00E9326D" w14:paraId="05812603" w14:textId="77777777" w:rsidTr="00DB0F7D">
        <w:trPr>
          <w:trHeight w:val="280"/>
        </w:trPr>
        <w:tc>
          <w:tcPr>
            <w:tcW w:w="2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C213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Doub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B32D5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1(1.64)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DE83A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1(1.20)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E320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2(1.39)</w:t>
            </w:r>
          </w:p>
        </w:tc>
      </w:tr>
      <w:tr w:rsidR="002534D4" w:rsidRPr="00E9326D" w14:paraId="5DE79462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9BE5C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A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BE9D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D6234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3927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61517DD2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345EA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POL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0DBF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3EA7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66157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56B7F232" w14:textId="77777777" w:rsidTr="00DB0F7D">
        <w:trPr>
          <w:trHeight w:val="280"/>
        </w:trPr>
        <w:tc>
          <w:tcPr>
            <w:tcW w:w="2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54BF1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Trip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340BC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10(16.39)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B5C2F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15(18.07)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645F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25(17.36)</w:t>
            </w:r>
          </w:p>
        </w:tc>
      </w:tr>
      <w:tr w:rsidR="002534D4" w:rsidRPr="00E9326D" w14:paraId="2545A0FD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3489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A-LIN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94E6A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61830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CDF7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1B15DAE5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3DCBB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BC57F0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8657C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67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2FD2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8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4844E8BF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7B38F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A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62BC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A8AB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67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799B3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19968D31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A1B7B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11902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D48D4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3D87F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1EC7AD9F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B33E9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PO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74B34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F23E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E2399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7583891A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C71D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PE-AGA-PO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88577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8F5A2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3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824450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0F298B84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F94B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A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683A0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86A4F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4493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2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0A81FC09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D9F3D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TET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6C2B0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BAFCD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67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837DE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768B79EB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AE952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FZ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9CAF4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CA31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6.67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09659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7CED5B43" w14:textId="77777777" w:rsidTr="00DB0F7D">
        <w:trPr>
          <w:trHeight w:val="280"/>
        </w:trPr>
        <w:tc>
          <w:tcPr>
            <w:tcW w:w="2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D1165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Quadrup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21BA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16(26.23)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FAF98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26(31.33)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42BA2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42(29.17)</w:t>
            </w:r>
          </w:p>
        </w:tc>
      </w:tr>
      <w:tr w:rsidR="002534D4" w:rsidRPr="00E9326D" w14:paraId="4D78C35D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3106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MAC-AGA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290B0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2.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8A33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.8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BA847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.1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7A32C957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BA37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B26E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2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3F825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.8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8466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76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560B1CDE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63179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8C3DB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3.7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9659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5.38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BE55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7.1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4CE3CB3E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5F42B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PEN-AGA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8E7C8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8.7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4C4D6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1.5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1C30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4.29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37C89A6C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F8F25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LIN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761E9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2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0740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FFCF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38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671B502A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9036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MAC-AGA-PO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63EB3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2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39FA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5.38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50C17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1.9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5D82DDB9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DF5C3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FZ-SA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14E40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2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839D6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3B56E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38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1E026D5F" w14:textId="77777777" w:rsidTr="00DB0F7D">
        <w:trPr>
          <w:trHeight w:val="280"/>
        </w:trPr>
        <w:tc>
          <w:tcPr>
            <w:tcW w:w="2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80E66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Quintup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13382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14(22.95)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5F433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23(27.71)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A22F6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37(25.69)</w:t>
            </w:r>
          </w:p>
        </w:tc>
      </w:tr>
      <w:tr w:rsidR="002534D4" w:rsidRPr="00E9326D" w14:paraId="73417814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2AAA4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LIN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26A2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1.4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F8BF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3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E9AA9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.81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17A7B3B4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A89DB0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N-MAC-AGA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63DA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1.4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6926C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6.09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00C58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4.32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2C84A153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A5AF1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N-MAC-AGA-CAP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A259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.1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C1332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7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521F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11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2330438A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2DC78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TET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4BEF0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1.4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1E359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FB9FD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11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33BC6A52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9BDAC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lang w:val="fr-FR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MAC-AGA-POL-QUIN-</w:t>
            </w:r>
            <w:proofErr w:type="spellStart"/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SA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24CF5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.1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344980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3.0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F4931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.81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47FC51A2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79AC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AGA-CAP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0915E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4.29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9A7B2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3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2D25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11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219DFB5B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4A19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TET-POL-FZ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492E9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.14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8C80C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(7.2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49DF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8.92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3866EA15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C0A30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AGA-TET-POL-AS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3C377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29835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3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A14F2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7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352119B2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2EE9B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N-MAC-AGA-TET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C8F34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292CC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3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6B2A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7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0BED1991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397C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CAP-POL-SA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1BC0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D633A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7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8762F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.41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55F2EAE4" w14:textId="77777777" w:rsidTr="00DB0F7D">
        <w:trPr>
          <w:trHeight w:val="280"/>
        </w:trPr>
        <w:tc>
          <w:tcPr>
            <w:tcW w:w="2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FA961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extup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5D801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12(19.67)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08F7D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9(10.84)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1886A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21(14.58)</w:t>
            </w:r>
          </w:p>
        </w:tc>
      </w:tr>
      <w:tr w:rsidR="002534D4" w:rsidRPr="00E9326D" w14:paraId="22759B00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A2370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N-MAC-AGA-POL-FZ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E6E2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3DE2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1.11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9E42C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9.0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33E4D4BB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C8116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PE-MAC-AGA-CAP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4FDA4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4E0E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4F05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76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15D9ECDB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1DA5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LIN-CAP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1C4E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4B731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BE4E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76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75DB7873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604D1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lang w:val="fr-FR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MAC-AGA-TET-POL-QUIN-</w:t>
            </w:r>
            <w:proofErr w:type="spellStart"/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SA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A931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6ADA5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2.22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6F96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4.29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69ACC0DA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8DA4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lang w:val="fr-FR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PEN-MAC-POL-QUIN-FZ-</w:t>
            </w:r>
            <w:proofErr w:type="spellStart"/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SA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CA8B1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45EAB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4A124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76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74CC0EB3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F63D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MAC-AGA-TET-FZ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55A6C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6.67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C670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38601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.52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60C0F9AA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5CE4E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lang w:val="fr-FR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MAC-AGA-POL-QUIN-FZ-</w:t>
            </w:r>
            <w:proofErr w:type="spellStart"/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SA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595A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C1D6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D11FE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76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1A50D0B6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36E36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LIN-POL-FZ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BF78F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016D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3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C9D72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9.0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65B1D152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3972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N-MAC-AGA-LIN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AA67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1AB6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2.22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DA606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4.29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4183D641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B8189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lang w:val="fr-FR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MAC-AGA-TET-LIN-QUIN-</w:t>
            </w:r>
            <w:proofErr w:type="spellStart"/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SA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93747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E750B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2.22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F8C3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76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672C8D0D" w14:textId="77777777" w:rsidTr="00DB0F7D">
        <w:trPr>
          <w:trHeight w:val="280"/>
        </w:trPr>
        <w:tc>
          <w:tcPr>
            <w:tcW w:w="2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BF4A3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S</w:t>
            </w: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eptup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EE83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6(9.84)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F3D5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4(4.82)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1887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10(6.94)</w:t>
            </w:r>
          </w:p>
        </w:tc>
      </w:tr>
      <w:tr w:rsidR="002534D4" w:rsidRPr="00E9326D" w14:paraId="4F7A1F01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2C0D6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C-AGA-TET-LIN-CAP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0C096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3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D1A97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5EBCB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7C4169E7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044C7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MAC-AGA-LIN-POL-QUIN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7638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3.33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B1FF2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9604C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18AC1A51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88C48B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PEN-AGA-LIN-CAP-POL-FZ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E8EBA0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6.67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43EF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0FEAB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0E74682F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A52D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N-MAC-AGA-TET-LIN-POL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C9E66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6.67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9858B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FCB3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4C0B13EA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D8D1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MAC-AGA-CAP-POL-FZ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9B5A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A471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7545FF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7ADE3D08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7CE6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MAC-AGA-CAP-POL-QUIN-SA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86097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257E4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A738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14820BFC" w14:textId="77777777" w:rsidTr="00DB0F7D">
        <w:trPr>
          <w:trHeight w:val="280"/>
        </w:trPr>
        <w:tc>
          <w:tcPr>
            <w:tcW w:w="2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D850F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O</w:t>
            </w: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ctup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A6234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2(3.28)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A3A8E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2(2.41)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930DB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4(2.78)</w:t>
            </w:r>
          </w:p>
        </w:tc>
      </w:tr>
      <w:tr w:rsidR="002534D4" w:rsidRPr="00E9326D" w14:paraId="7873B71B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2889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lang w:val="fr-FR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PEN-MAC-AGA-TET-POL-QUIN-FZ-</w:t>
            </w:r>
            <w:proofErr w:type="spellStart"/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SA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F75C7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263A7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DEC0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4983FBA7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44715C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P-MAC-AGA-TET-CAP-POL-QUIN-SA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BD9549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14FA92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DD7FFE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5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47E07FA7" w14:textId="77777777" w:rsidTr="00DB0F7D">
        <w:trPr>
          <w:trHeight w:val="280"/>
        </w:trPr>
        <w:tc>
          <w:tcPr>
            <w:tcW w:w="2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5A215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N</w:t>
            </w: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onup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BDE11F" w14:textId="77777777" w:rsidR="002534D4" w:rsidRPr="00E9326D" w:rsidRDefault="002534D4" w:rsidP="00F13CFF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 w:hint="eastAsia"/>
                <w:b/>
                <w:sz w:val="24"/>
              </w:rPr>
              <w:t>0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225E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2(2.41)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5A966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2(1.39)</w:t>
            </w:r>
          </w:p>
        </w:tc>
      </w:tr>
      <w:tr w:rsidR="002534D4" w:rsidRPr="00E9326D" w14:paraId="32BB3060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8DFC18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N-MAC-AGA-TET-LIN-CAP-POL-FZ-SA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CD0B5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F54C4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53D911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2534D4" w:rsidRPr="00E9326D" w14:paraId="4C076AFE" w14:textId="77777777" w:rsidTr="00DB0F7D">
        <w:trPr>
          <w:trHeight w:val="280"/>
        </w:trPr>
        <w:tc>
          <w:tcPr>
            <w:tcW w:w="2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3BAC7D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lang w:val="fr-FR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PEN-MAC-AGA-TET-LIN-POL-QUIN-FZ-</w:t>
            </w:r>
            <w:proofErr w:type="spellStart"/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val="fr-FR" w:bidi="ar"/>
              </w:rPr>
              <w:t>SA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551A8A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E805E3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6A290" w14:textId="77777777" w:rsidR="002534D4" w:rsidRPr="00E9326D" w:rsidRDefault="002534D4" w:rsidP="00F13CF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(</w:t>
            </w:r>
            <w:r w:rsidRPr="00E9326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0</w:t>
            </w:r>
            <w:r w:rsidRPr="00E9326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</w:tbl>
    <w:p w14:paraId="53A075B4" w14:textId="77777777" w:rsidR="002534D4" w:rsidRPr="00E9326D" w:rsidRDefault="002534D4" w:rsidP="002534D4">
      <w:pPr>
        <w:spacing w:line="360" w:lineRule="auto"/>
        <w:rPr>
          <w:rFonts w:ascii="Times New Roman" w:hAnsi="Times New Roman" w:cs="Times New Roman"/>
          <w:sz w:val="24"/>
        </w:rPr>
      </w:pPr>
      <w:r w:rsidRPr="00E9326D">
        <w:rPr>
          <w:rFonts w:ascii="Times New Roman" w:eastAsia="SimSun" w:hAnsi="Times New Roman" w:cs="Times New Roman"/>
          <w:b/>
          <w:bCs/>
          <w:sz w:val="24"/>
        </w:rPr>
        <w:t>Notes:</w:t>
      </w:r>
      <w:r w:rsidRPr="00E9326D">
        <w:rPr>
          <w:rFonts w:ascii="Times New Roman" w:eastAsia="SimSun" w:hAnsi="Times New Roman" w:cs="Times New Roman" w:hint="eastAsia"/>
          <w:sz w:val="24"/>
        </w:rPr>
        <w:t xml:space="preserve"> PEN, Penicillin antibiotics; CEP, Cephalosporin antibiotics; MAC, Macrolide antibiotics; AGA, Aminoglycoside antibiotics; TET, Tetracycline antibiotics; LIN, </w:t>
      </w:r>
      <w:proofErr w:type="spellStart"/>
      <w:r w:rsidRPr="00E9326D">
        <w:rPr>
          <w:rFonts w:ascii="Times New Roman" w:eastAsia="SimSun" w:hAnsi="Times New Roman" w:cs="Times New Roman" w:hint="eastAsia"/>
          <w:sz w:val="24"/>
        </w:rPr>
        <w:t>lincosamide</w:t>
      </w:r>
      <w:proofErr w:type="spellEnd"/>
      <w:r w:rsidRPr="00E9326D">
        <w:rPr>
          <w:rFonts w:ascii="Times New Roman" w:eastAsia="SimSun" w:hAnsi="Times New Roman" w:cs="Times New Roman" w:hint="eastAsia"/>
          <w:sz w:val="24"/>
        </w:rPr>
        <w:t xml:space="preserve"> antibiotics; CAP, Chloramphenicol antibiotics; POL, Polypeptide antibiotics; QUIN, Quinolone antibiotics; FZ, Furazolidone antibiotics; SAs, Sulfonamide antibiotics; PEN and CEP belong to </w:t>
      </w:r>
      <w:r w:rsidRPr="00E9326D">
        <w:rPr>
          <w:rFonts w:ascii="Times New Roman" w:eastAsia="SimSun" w:hAnsi="Times New Roman" w:cs="Times New Roman"/>
          <w:sz w:val="24"/>
        </w:rPr>
        <w:t>β-Lac</w:t>
      </w:r>
      <w:r w:rsidRPr="00E9326D">
        <w:rPr>
          <w:rFonts w:ascii="Times New Roman" w:eastAsia="SimSun" w:hAnsi="Times New Roman" w:cs="Times New Roman" w:hint="eastAsia"/>
          <w:sz w:val="24"/>
        </w:rPr>
        <w:t>tam antibiotics.</w:t>
      </w:r>
      <w:bookmarkStart w:id="1" w:name="_GoBack"/>
      <w:bookmarkEnd w:id="1"/>
    </w:p>
    <w:sectPr w:rsidR="002534D4" w:rsidRPr="00E93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BD2D8F" w14:textId="77777777" w:rsidR="00B56992" w:rsidRDefault="00B56992" w:rsidP="00BA7865">
      <w:r>
        <w:separator/>
      </w:r>
    </w:p>
  </w:endnote>
  <w:endnote w:type="continuationSeparator" w:id="0">
    <w:p w14:paraId="20F58B08" w14:textId="77777777" w:rsidR="00B56992" w:rsidRDefault="00B56992" w:rsidP="00BA7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Xingkai">
    <w:altName w:val="Arial Unicode MS"/>
    <w:charset w:val="86"/>
    <w:family w:val="auto"/>
    <w:pitch w:val="variable"/>
    <w:sig w:usb0="00000000" w:usb1="080F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71131" w14:textId="77777777" w:rsidR="00B56992" w:rsidRDefault="00B56992" w:rsidP="00BA7865">
      <w:r>
        <w:separator/>
      </w:r>
    </w:p>
  </w:footnote>
  <w:footnote w:type="continuationSeparator" w:id="0">
    <w:p w14:paraId="284C5142" w14:textId="77777777" w:rsidR="00B56992" w:rsidRDefault="00B56992" w:rsidP="00BA7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DF4"/>
    <w:rsid w:val="00085DA6"/>
    <w:rsid w:val="000C49F5"/>
    <w:rsid w:val="002534D4"/>
    <w:rsid w:val="002D110B"/>
    <w:rsid w:val="00381F2D"/>
    <w:rsid w:val="003C7DF4"/>
    <w:rsid w:val="004B79D5"/>
    <w:rsid w:val="005327CB"/>
    <w:rsid w:val="005D0037"/>
    <w:rsid w:val="007C644D"/>
    <w:rsid w:val="007D2EC5"/>
    <w:rsid w:val="007E4A87"/>
    <w:rsid w:val="009367DE"/>
    <w:rsid w:val="009838C0"/>
    <w:rsid w:val="009E72BF"/>
    <w:rsid w:val="00B56992"/>
    <w:rsid w:val="00BA7865"/>
    <w:rsid w:val="00BB6522"/>
    <w:rsid w:val="00D86BC8"/>
    <w:rsid w:val="00DB0F7D"/>
    <w:rsid w:val="00E5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E1D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86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A7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A7865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BA7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A7865"/>
    <w:rPr>
      <w:sz w:val="18"/>
      <w:szCs w:val="18"/>
    </w:rPr>
  </w:style>
  <w:style w:type="character" w:customStyle="1" w:styleId="font41">
    <w:name w:val="font41"/>
    <w:basedOn w:val="DefaultParagraphFont"/>
    <w:qFormat/>
    <w:rsid w:val="00BA7865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sid w:val="00BA7865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86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A7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A7865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BA7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A7865"/>
    <w:rPr>
      <w:sz w:val="18"/>
      <w:szCs w:val="18"/>
    </w:rPr>
  </w:style>
  <w:style w:type="character" w:customStyle="1" w:styleId="font41">
    <w:name w:val="font41"/>
    <w:basedOn w:val="DefaultParagraphFont"/>
    <w:qFormat/>
    <w:rsid w:val="00BA7865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sid w:val="00BA7865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1</Pages>
  <Words>1472</Words>
  <Characters>8391</Characters>
  <Application>Microsoft Office Word</Application>
  <DocSecurity>0</DocSecurity>
  <Lines>69</Lines>
  <Paragraphs>19</Paragraphs>
  <ScaleCrop>false</ScaleCrop>
  <Company/>
  <LinksUpToDate>false</LinksUpToDate>
  <CharactersWithSpaces>9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鸿</dc:creator>
  <cp:keywords/>
  <dc:description/>
  <cp:lastModifiedBy> PriyadharshiniS</cp:lastModifiedBy>
  <cp:revision>13</cp:revision>
  <dcterms:created xsi:type="dcterms:W3CDTF">2022-07-14T09:42:00Z</dcterms:created>
  <dcterms:modified xsi:type="dcterms:W3CDTF">2022-10-10T15:53:00Z</dcterms:modified>
</cp:coreProperties>
</file>